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8D1398" w14:textId="0BF6C241" w:rsidR="00D66F16" w:rsidRDefault="00D66F16" w:rsidP="00D66F16">
      <w:pPr>
        <w:pStyle w:val="a3"/>
        <w:ind w:leftChars="0" w:left="0"/>
        <w:rPr>
          <w:rFonts w:ascii="Times New Roman" w:eastAsia="STIX-Regular" w:hAnsi="Times New Roman" w:cs="Times New Roman"/>
          <w:color w:val="000000"/>
          <w:kern w:val="0"/>
          <w:sz w:val="22"/>
        </w:rPr>
      </w:pPr>
      <w:bookmarkStart w:id="0" w:name="_Hlk157003923"/>
      <w:r w:rsidRPr="00740B59">
        <w:rPr>
          <w:rFonts w:ascii="Times New Roman" w:eastAsia="STIX-Regular" w:hAnsi="Times New Roman" w:cs="Times New Roman"/>
          <w:color w:val="000000"/>
          <w:kern w:val="0"/>
          <w:sz w:val="22"/>
        </w:rPr>
        <w:t xml:space="preserve">Supplementary </w:t>
      </w:r>
      <w:r>
        <w:rPr>
          <w:rFonts w:ascii="Times New Roman" w:eastAsia="STIX-Regular" w:hAnsi="Times New Roman" w:cs="Times New Roman"/>
          <w:color w:val="000000"/>
          <w:kern w:val="0"/>
          <w:sz w:val="22"/>
        </w:rPr>
        <w:t>T</w:t>
      </w:r>
      <w:r w:rsidRPr="00740B59">
        <w:rPr>
          <w:rFonts w:ascii="Times New Roman" w:eastAsia="STIX-Regular" w:hAnsi="Times New Roman" w:cs="Times New Roman"/>
          <w:color w:val="000000"/>
          <w:kern w:val="0"/>
          <w:sz w:val="22"/>
        </w:rPr>
        <w:t>able 1 Number of hospitals and RT facilities by the number of beds or the type of hospital</w:t>
      </w:r>
      <w:r w:rsidR="006634A2">
        <w:rPr>
          <w:rFonts w:ascii="Times New Roman" w:eastAsia="STIX-Regular" w:hAnsi="Times New Roman" w:cs="Times New Roman"/>
          <w:color w:val="000000"/>
          <w:kern w:val="0"/>
          <w:sz w:val="22"/>
        </w:rPr>
        <w:t xml:space="preserve"> in 2020</w:t>
      </w:r>
    </w:p>
    <w:bookmarkEnd w:id="0"/>
    <w:p w14:paraId="6335A906" w14:textId="77777777" w:rsidR="00D66F16" w:rsidRPr="00740B59" w:rsidRDefault="00D66F16" w:rsidP="00D66F16">
      <w:pPr>
        <w:pStyle w:val="a3"/>
        <w:ind w:leftChars="0" w:left="0"/>
        <w:rPr>
          <w:rFonts w:ascii="Times New Roman" w:eastAsia="STIX-Regular" w:hAnsi="Times New Roman" w:cs="Times New Roman"/>
          <w:color w:val="000000"/>
          <w:kern w:val="0"/>
          <w:sz w:val="22"/>
        </w:rPr>
      </w:pPr>
    </w:p>
    <w:tbl>
      <w:tblPr>
        <w:tblW w:w="93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6"/>
        <w:gridCol w:w="1364"/>
        <w:gridCol w:w="1322"/>
        <w:gridCol w:w="1404"/>
        <w:gridCol w:w="1712"/>
        <w:gridCol w:w="1712"/>
      </w:tblGrid>
      <w:tr w:rsidR="003023D1" w:rsidRPr="00927C94" w14:paraId="22CA1FC9" w14:textId="77777777" w:rsidTr="00740B59">
        <w:trPr>
          <w:trHeight w:val="290"/>
        </w:trPr>
        <w:tc>
          <w:tcPr>
            <w:tcW w:w="18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085DC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Number of beds or type of hospital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C302D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Total hospitals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0ED5D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RT facilities</w:t>
            </w:r>
          </w:p>
        </w:tc>
        <w:tc>
          <w:tcPr>
            <w:tcW w:w="14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ED969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High-precision RT facilities</w:t>
            </w:r>
          </w:p>
        </w:tc>
        <w:tc>
          <w:tcPr>
            <w:tcW w:w="17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755B4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Percentage of performing RT</w:t>
            </w:r>
          </w:p>
        </w:tc>
        <w:tc>
          <w:tcPr>
            <w:tcW w:w="17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FBBF2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Percentage of performing high-precision RT</w:t>
            </w:r>
          </w:p>
        </w:tc>
      </w:tr>
      <w:tr w:rsidR="003023D1" w:rsidRPr="00927C94" w14:paraId="51805AC8" w14:textId="77777777" w:rsidTr="00740B59">
        <w:trPr>
          <w:trHeight w:val="290"/>
        </w:trPr>
        <w:tc>
          <w:tcPr>
            <w:tcW w:w="1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238F0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20</w:t>
            </w:r>
            <w:r w:rsidRPr="00740B5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－</w:t>
            </w: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99</w:t>
            </w:r>
          </w:p>
        </w:tc>
        <w:tc>
          <w:tcPr>
            <w:tcW w:w="13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F1DA4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2970</w:t>
            </w:r>
          </w:p>
        </w:tc>
        <w:tc>
          <w:tcPr>
            <w:tcW w:w="13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0D6E0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4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00EFC" w14:textId="77777777" w:rsidR="00927C94" w:rsidRPr="00846047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84604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7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BE1EA" w14:textId="77777777" w:rsidR="00927C94" w:rsidRPr="007776B0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7776B0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ja-JP"/>
              </w:rPr>
              <w:t>0.4%</w:t>
            </w:r>
          </w:p>
        </w:tc>
        <w:tc>
          <w:tcPr>
            <w:tcW w:w="17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6BE53" w14:textId="77777777" w:rsidR="00927C94" w:rsidRPr="00846047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84604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36.4%</w:t>
            </w:r>
          </w:p>
        </w:tc>
      </w:tr>
      <w:tr w:rsidR="003023D1" w:rsidRPr="00927C94" w14:paraId="07F7642C" w14:textId="77777777" w:rsidTr="00740B59">
        <w:trPr>
          <w:trHeight w:val="29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78253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100</w:t>
            </w:r>
            <w:r w:rsidRPr="00740B5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－</w:t>
            </w: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1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F718F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279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458C2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4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DF433" w14:textId="77777777" w:rsidR="00927C94" w:rsidRPr="00846047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84604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E2DAF" w14:textId="77777777" w:rsidR="00927C94" w:rsidRPr="007776B0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7776B0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ja-JP"/>
              </w:rPr>
              <w:t>1.6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B4E4C" w14:textId="77777777" w:rsidR="00927C94" w:rsidRPr="00846047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84604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26.7%</w:t>
            </w:r>
          </w:p>
        </w:tc>
      </w:tr>
      <w:tr w:rsidR="003023D1" w:rsidRPr="00927C94" w14:paraId="089C885D" w14:textId="77777777" w:rsidTr="00740B59">
        <w:trPr>
          <w:trHeight w:val="29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AA60E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200</w:t>
            </w:r>
            <w:r w:rsidRPr="00740B5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－</w:t>
            </w: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2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13828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103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444E7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6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41ABF" w14:textId="77777777" w:rsidR="00927C94" w:rsidRPr="00846047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84604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30082" w14:textId="77777777" w:rsidR="00927C94" w:rsidRPr="007776B0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7776B0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ja-JP"/>
              </w:rPr>
              <w:t>6.6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73D03" w14:textId="77777777" w:rsidR="00927C94" w:rsidRPr="00846047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84604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36.8%</w:t>
            </w:r>
          </w:p>
        </w:tc>
      </w:tr>
      <w:tr w:rsidR="003023D1" w:rsidRPr="00927C94" w14:paraId="084F4E40" w14:textId="77777777" w:rsidTr="00740B59">
        <w:trPr>
          <w:trHeight w:val="29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81D64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300</w:t>
            </w:r>
            <w:r w:rsidRPr="00740B5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－</w:t>
            </w: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3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C7BB7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67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2F505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17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E9CFB" w14:textId="77777777" w:rsidR="00927C94" w:rsidRPr="00846047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84604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5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90CB1" w14:textId="77777777" w:rsidR="00927C94" w:rsidRPr="007776B0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7776B0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ja-JP"/>
              </w:rPr>
              <w:t>25.3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8D565" w14:textId="77777777" w:rsidR="00927C94" w:rsidRPr="007776B0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7776B0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ja-JP"/>
              </w:rPr>
              <w:t>34.5%</w:t>
            </w:r>
          </w:p>
        </w:tc>
      </w:tr>
      <w:tr w:rsidR="003023D1" w:rsidRPr="00927C94" w14:paraId="41D20540" w14:textId="77777777" w:rsidTr="00740B59">
        <w:trPr>
          <w:trHeight w:val="29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99675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400</w:t>
            </w:r>
            <w:r w:rsidRPr="00740B5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－</w:t>
            </w: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4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E02F7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36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465E4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19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5C374" w14:textId="77777777" w:rsidR="00927C94" w:rsidRPr="00846047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84604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8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81AFF" w14:textId="77777777" w:rsidR="00927C94" w:rsidRPr="007776B0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7776B0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ja-JP"/>
              </w:rPr>
              <w:t>53.7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08B04" w14:textId="77777777" w:rsidR="00927C94" w:rsidRPr="007776B0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7776B0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ja-JP"/>
              </w:rPr>
              <w:t>42.4%</w:t>
            </w:r>
          </w:p>
        </w:tc>
      </w:tr>
      <w:tr w:rsidR="003023D1" w:rsidRPr="00927C94" w14:paraId="60EC181A" w14:textId="77777777" w:rsidTr="00740B59">
        <w:trPr>
          <w:trHeight w:val="29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03833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500</w:t>
            </w:r>
            <w:r w:rsidRPr="00740B5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－</w:t>
            </w: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5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8CF19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16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DD25E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10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C2348" w14:textId="77777777" w:rsidR="00927C94" w:rsidRPr="00846047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84604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6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277C5" w14:textId="77777777" w:rsidR="00927C94" w:rsidRPr="007776B0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7776B0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ja-JP"/>
              </w:rPr>
              <w:t>66.5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988A5" w14:textId="77777777" w:rsidR="00927C94" w:rsidRPr="00846047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84604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63.6%</w:t>
            </w:r>
          </w:p>
        </w:tc>
      </w:tr>
      <w:tr w:rsidR="003023D1" w:rsidRPr="00927C94" w14:paraId="5C38A1E6" w14:textId="77777777" w:rsidTr="00740B59">
        <w:trPr>
          <w:trHeight w:val="29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58884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600</w:t>
            </w:r>
            <w:r w:rsidRPr="00740B5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－</w:t>
            </w: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6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31F72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1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A3D0B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4A6AA" w14:textId="77777777" w:rsidR="00927C94" w:rsidRPr="00846047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84604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7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A8F2A" w14:textId="77777777" w:rsidR="00927C94" w:rsidRPr="007776B0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7776B0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ja-JP"/>
              </w:rPr>
              <w:t>81.1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31C12" w14:textId="77777777" w:rsidR="00927C94" w:rsidRPr="00846047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84604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85.6%</w:t>
            </w:r>
          </w:p>
        </w:tc>
      </w:tr>
      <w:tr w:rsidR="003023D1" w:rsidRPr="00927C94" w14:paraId="2E9E976F" w14:textId="77777777" w:rsidTr="00740B59">
        <w:trPr>
          <w:trHeight w:val="29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7D9B6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700</w:t>
            </w:r>
            <w:r w:rsidRPr="00740B5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－</w:t>
            </w: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7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7D6D5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4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9A0AB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57A31" w14:textId="77777777" w:rsidR="00927C94" w:rsidRPr="00846047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84604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D7AE1" w14:textId="77777777" w:rsidR="00927C94" w:rsidRPr="007776B0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7776B0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ja-JP"/>
              </w:rPr>
              <w:t>78.6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FAB62" w14:textId="77777777" w:rsidR="00927C94" w:rsidRPr="00846047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84604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78.8%</w:t>
            </w:r>
          </w:p>
        </w:tc>
      </w:tr>
      <w:tr w:rsidR="003023D1" w:rsidRPr="00927C94" w14:paraId="351B85BC" w14:textId="77777777" w:rsidTr="00740B59">
        <w:trPr>
          <w:trHeight w:val="29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45478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800</w:t>
            </w:r>
            <w:r w:rsidRPr="00740B5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－</w:t>
            </w: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89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93C96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61ACA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E781E" w14:textId="77777777" w:rsidR="00927C94" w:rsidRPr="00846047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84604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314B3" w14:textId="77777777" w:rsidR="00927C94" w:rsidRPr="007776B0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7776B0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ja-JP"/>
              </w:rPr>
              <w:t>92.9%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E1654" w14:textId="77777777" w:rsidR="00927C94" w:rsidRPr="00846047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84604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96.2%</w:t>
            </w:r>
          </w:p>
        </w:tc>
      </w:tr>
      <w:tr w:rsidR="003023D1" w:rsidRPr="00927C94" w14:paraId="6E79E765" w14:textId="77777777" w:rsidTr="00EB493F">
        <w:trPr>
          <w:trHeight w:val="290"/>
        </w:trPr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64261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900</w:t>
            </w:r>
            <w:r w:rsidRPr="00740B59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－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D6F36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52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03AB8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45</w:t>
            </w: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95EFE" w14:textId="77777777" w:rsidR="00927C94" w:rsidRPr="00846047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84604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44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DE7F3" w14:textId="77777777" w:rsidR="00927C94" w:rsidRPr="007776B0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7776B0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ja-JP"/>
              </w:rPr>
              <w:t>86.5%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83F88" w14:textId="77777777" w:rsidR="00927C94" w:rsidRPr="00846047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84604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97.8%</w:t>
            </w:r>
          </w:p>
        </w:tc>
      </w:tr>
      <w:tr w:rsidR="002200B0" w:rsidRPr="00927C94" w14:paraId="0539A7D0" w14:textId="77777777" w:rsidTr="00EB493F">
        <w:trPr>
          <w:trHeight w:val="290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63940" w14:textId="445C1E4E" w:rsidR="002200B0" w:rsidRPr="00740B59" w:rsidRDefault="002200B0" w:rsidP="00927C94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T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otal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F29AF" w14:textId="6217A2E8" w:rsidR="002200B0" w:rsidRPr="00740B59" w:rsidRDefault="002200B0" w:rsidP="00927C94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8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23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F0BD1" w14:textId="1398BEFE" w:rsidR="002200B0" w:rsidRPr="00740B59" w:rsidRDefault="002200B0" w:rsidP="00927C94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9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54AB0" w14:textId="36080169" w:rsidR="002200B0" w:rsidRPr="00846047" w:rsidRDefault="002200B0" w:rsidP="00927C94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 w:rsidRPr="00846047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4</w:t>
            </w:r>
            <w:r w:rsidRPr="0084604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EFBC8" w14:textId="42695622" w:rsidR="002200B0" w:rsidRPr="00846047" w:rsidRDefault="002200B0" w:rsidP="00927C94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 w:rsidRPr="00846047">
              <w:rPr>
                <w:rFonts w:ascii="Times New Roman" w:eastAsia="ＭＳ Ｐゴシック" w:hAnsi="Times New Roman" w:cs="Times New Roman" w:hint="eastAsia"/>
                <w:color w:val="000000" w:themeColor="text1"/>
                <w:kern w:val="24"/>
                <w:sz w:val="20"/>
                <w:szCs w:val="20"/>
                <w:lang w:eastAsia="ja-JP"/>
              </w:rPr>
              <w:t>9</w:t>
            </w:r>
            <w:r w:rsidRPr="0084604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.6%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DE0A2F" w14:textId="0054B2F9" w:rsidR="002200B0" w:rsidRPr="007776B0" w:rsidRDefault="008518A6" w:rsidP="00927C94">
            <w:pPr>
              <w:spacing w:after="0" w:line="240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ja-JP"/>
              </w:rPr>
            </w:pPr>
            <w:r w:rsidRPr="007776B0">
              <w:rPr>
                <w:rFonts w:ascii="Times New Roman" w:eastAsia="ＭＳ Ｐゴシック" w:hAnsi="Times New Roman" w:cs="Times New Roman" w:hint="eastAsia"/>
                <w:b/>
                <w:bCs/>
                <w:color w:val="000000" w:themeColor="text1"/>
                <w:kern w:val="24"/>
                <w:sz w:val="20"/>
                <w:szCs w:val="20"/>
                <w:lang w:eastAsia="ja-JP"/>
              </w:rPr>
              <w:t>5</w:t>
            </w:r>
            <w:r w:rsidRPr="007776B0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ja-JP"/>
              </w:rPr>
              <w:t>3.4%</w:t>
            </w:r>
          </w:p>
        </w:tc>
      </w:tr>
      <w:tr w:rsidR="003023D1" w:rsidRPr="00927C94" w14:paraId="4A05E4C9" w14:textId="77777777" w:rsidTr="00EB493F">
        <w:trPr>
          <w:trHeight w:val="290"/>
        </w:trPr>
        <w:tc>
          <w:tcPr>
            <w:tcW w:w="1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F073A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Special Functioning Hospitals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51E74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86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E0E92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1ED59" w14:textId="77777777" w:rsidR="00927C94" w:rsidRPr="00846047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846047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83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B6844" w14:textId="77777777" w:rsidR="00927C94" w:rsidRPr="007776B0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7776B0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ja-JP"/>
              </w:rPr>
              <w:t>98.8%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BD923" w14:textId="77777777" w:rsidR="00927C94" w:rsidRPr="007776B0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b/>
                <w:bCs/>
                <w:sz w:val="20"/>
                <w:szCs w:val="20"/>
                <w:lang w:eastAsia="ja-JP"/>
              </w:rPr>
            </w:pPr>
            <w:r w:rsidRPr="007776B0"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ja-JP"/>
              </w:rPr>
              <w:t>97.6%</w:t>
            </w:r>
          </w:p>
        </w:tc>
      </w:tr>
      <w:tr w:rsidR="003023D1" w:rsidRPr="00927C94" w14:paraId="7ADDC440" w14:textId="77777777" w:rsidTr="00740B59">
        <w:trPr>
          <w:trHeight w:val="290"/>
        </w:trPr>
        <w:tc>
          <w:tcPr>
            <w:tcW w:w="1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6E163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lang w:eastAsia="ja-JP"/>
              </w:rPr>
              <w:t>Non-</w:t>
            </w:r>
            <w:r w:rsidRPr="00740B59">
              <w:rPr>
                <w:rFonts w:ascii="Times New Roman" w:eastAsia="ＭＳ Ｐゴシック" w:hAnsi="Times New Roman" w:cs="Times New Roman"/>
                <w:color w:val="000000" w:themeColor="text1"/>
                <w:kern w:val="24"/>
                <w:sz w:val="20"/>
                <w:szCs w:val="20"/>
                <w:lang w:eastAsia="ja-JP"/>
              </w:rPr>
              <w:t>Special Functioning Hospitals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18228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lang w:eastAsia="ja-JP"/>
              </w:rPr>
              <w:t>815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B27A6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lang w:eastAsia="ja-JP"/>
              </w:rPr>
              <w:t>70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CF388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lang w:eastAsia="ja-JP"/>
              </w:rPr>
              <w:t>341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77549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lang w:eastAsia="ja-JP"/>
              </w:rPr>
              <w:t>8.7%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B32EE" w14:textId="77777777" w:rsidR="00927C94" w:rsidRPr="00740B59" w:rsidRDefault="00927C94" w:rsidP="00927C94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  <w:lang w:eastAsia="ja-JP"/>
              </w:rPr>
            </w:pPr>
            <w:r w:rsidRPr="00740B59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  <w:lang w:eastAsia="ja-JP"/>
              </w:rPr>
              <w:t>48.1%</w:t>
            </w:r>
          </w:p>
        </w:tc>
      </w:tr>
    </w:tbl>
    <w:p w14:paraId="1CA2404C" w14:textId="3C7E6B24" w:rsidR="00D66F16" w:rsidRPr="00740B59" w:rsidRDefault="00D66F16" w:rsidP="00D66F16">
      <w:pPr>
        <w:pStyle w:val="a3"/>
        <w:ind w:leftChars="0" w:left="0"/>
        <w:rPr>
          <w:rFonts w:ascii="Times New Roman" w:eastAsia="STIX-Regular" w:hAnsi="Times New Roman" w:cs="Times New Roman"/>
          <w:color w:val="000000"/>
          <w:kern w:val="0"/>
          <w:sz w:val="22"/>
        </w:rPr>
      </w:pPr>
    </w:p>
    <w:p w14:paraId="1789536B" w14:textId="77777777" w:rsidR="00D66F16" w:rsidRPr="00740B59" w:rsidRDefault="00D66F16" w:rsidP="00740B59">
      <w:pPr>
        <w:pStyle w:val="a3"/>
        <w:ind w:leftChars="0" w:left="0"/>
        <w:rPr>
          <w:rFonts w:ascii="Times New Roman" w:eastAsia="STIX-Regular" w:hAnsi="Times New Roman" w:cs="Times New Roman"/>
          <w:color w:val="000000"/>
          <w:kern w:val="0"/>
          <w:sz w:val="22"/>
        </w:rPr>
      </w:pPr>
      <w:r w:rsidRPr="00740B59">
        <w:rPr>
          <w:rFonts w:ascii="Times New Roman" w:eastAsia="STIX-Regular" w:hAnsi="Times New Roman" w:cs="Times New Roman"/>
          <w:color w:val="000000"/>
          <w:kern w:val="0"/>
          <w:sz w:val="22"/>
        </w:rPr>
        <w:t>Percentage of performing RT = RT facilities / Total hospitals</w:t>
      </w:r>
    </w:p>
    <w:p w14:paraId="0A51DF01" w14:textId="31302642" w:rsidR="00D66F16" w:rsidRPr="00740B59" w:rsidRDefault="00D66F16" w:rsidP="00740B59">
      <w:pPr>
        <w:pStyle w:val="a3"/>
        <w:ind w:leftChars="0" w:left="0"/>
        <w:rPr>
          <w:rFonts w:ascii="Times New Roman" w:eastAsia="STIX-Regular" w:hAnsi="Times New Roman" w:cs="Times New Roman"/>
          <w:color w:val="000000"/>
          <w:kern w:val="0"/>
          <w:sz w:val="22"/>
        </w:rPr>
      </w:pPr>
      <w:r w:rsidRPr="00740B59">
        <w:rPr>
          <w:rFonts w:ascii="Times New Roman" w:eastAsia="STIX-Regular" w:hAnsi="Times New Roman" w:cs="Times New Roman"/>
          <w:color w:val="000000"/>
          <w:kern w:val="0"/>
          <w:sz w:val="22"/>
        </w:rPr>
        <w:t>Percentage of performing high-precision RT = High-precision RT facilities</w:t>
      </w:r>
      <w:r w:rsidR="00724861">
        <w:rPr>
          <w:rFonts w:ascii="Times New Roman" w:eastAsia="STIX-Regular" w:hAnsi="Times New Roman" w:cs="Times New Roman"/>
          <w:color w:val="000000"/>
          <w:kern w:val="0"/>
          <w:sz w:val="22"/>
        </w:rPr>
        <w:t xml:space="preserve"> / </w:t>
      </w:r>
      <w:r w:rsidR="00724861" w:rsidRPr="00740B59">
        <w:rPr>
          <w:rFonts w:ascii="Times New Roman" w:eastAsia="STIX-Regular" w:hAnsi="Times New Roman" w:cs="Times New Roman"/>
          <w:color w:val="000000"/>
          <w:kern w:val="0"/>
          <w:sz w:val="22"/>
        </w:rPr>
        <w:t>RT facilities</w:t>
      </w:r>
    </w:p>
    <w:p w14:paraId="01E4E682" w14:textId="77777777" w:rsidR="00093CB3" w:rsidRDefault="002E6BAA">
      <w:bookmarkStart w:id="1" w:name="_GoBack"/>
      <w:bookmarkEnd w:id="1"/>
    </w:p>
    <w:sectPr w:rsidR="00093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682E1F" w14:textId="77777777" w:rsidR="002E6BAA" w:rsidRDefault="002E6BAA" w:rsidP="00927C94">
      <w:pPr>
        <w:spacing w:after="0" w:line="240" w:lineRule="auto"/>
      </w:pPr>
      <w:r>
        <w:separator/>
      </w:r>
    </w:p>
  </w:endnote>
  <w:endnote w:type="continuationSeparator" w:id="0">
    <w:p w14:paraId="69872077" w14:textId="77777777" w:rsidR="002E6BAA" w:rsidRDefault="002E6BAA" w:rsidP="00927C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TIX-Regular">
    <w:altName w:val="ＭＳ 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3A7ECB" w14:textId="77777777" w:rsidR="002E6BAA" w:rsidRDefault="002E6BAA" w:rsidP="00927C94">
      <w:pPr>
        <w:spacing w:after="0" w:line="240" w:lineRule="auto"/>
      </w:pPr>
      <w:r>
        <w:separator/>
      </w:r>
    </w:p>
  </w:footnote>
  <w:footnote w:type="continuationSeparator" w:id="0">
    <w:p w14:paraId="61FE6E57" w14:textId="77777777" w:rsidR="002E6BAA" w:rsidRDefault="002E6BAA" w:rsidP="00927C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F16"/>
    <w:rsid w:val="002200B0"/>
    <w:rsid w:val="002E6BAA"/>
    <w:rsid w:val="003023D1"/>
    <w:rsid w:val="00310990"/>
    <w:rsid w:val="005C60A9"/>
    <w:rsid w:val="006634A2"/>
    <w:rsid w:val="00724861"/>
    <w:rsid w:val="00740B59"/>
    <w:rsid w:val="007776B0"/>
    <w:rsid w:val="00846047"/>
    <w:rsid w:val="008518A6"/>
    <w:rsid w:val="00927C94"/>
    <w:rsid w:val="00A8017A"/>
    <w:rsid w:val="00B2688B"/>
    <w:rsid w:val="00CA4C33"/>
    <w:rsid w:val="00D66F16"/>
    <w:rsid w:val="00EB493F"/>
    <w:rsid w:val="00F50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6EFE95"/>
  <w15:chartTrackingRefBased/>
  <w15:docId w15:val="{33CC0379-B6E7-41C7-A675-C1A0159A6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66F16"/>
    <w:pPr>
      <w:widowControl w:val="0"/>
      <w:spacing w:after="0" w:line="240" w:lineRule="auto"/>
      <w:ind w:leftChars="400" w:left="840"/>
      <w:jc w:val="both"/>
    </w:pPr>
    <w:rPr>
      <w:kern w:val="2"/>
      <w:sz w:val="21"/>
      <w:lang w:eastAsia="ja-JP"/>
    </w:rPr>
  </w:style>
  <w:style w:type="character" w:styleId="a4">
    <w:name w:val="annotation reference"/>
    <w:basedOn w:val="a0"/>
    <w:uiPriority w:val="99"/>
    <w:semiHidden/>
    <w:unhideWhenUsed/>
    <w:rsid w:val="00D66F16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D66F16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D66F16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D66F16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D66F16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D66F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66F16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927C9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927C94"/>
  </w:style>
  <w:style w:type="paragraph" w:styleId="ad">
    <w:name w:val="footer"/>
    <w:basedOn w:val="a"/>
    <w:link w:val="ae"/>
    <w:uiPriority w:val="99"/>
    <w:unhideWhenUsed/>
    <w:rsid w:val="00927C9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927C94"/>
  </w:style>
  <w:style w:type="paragraph" w:styleId="Web">
    <w:name w:val="Normal (Web)"/>
    <w:basedOn w:val="a"/>
    <w:uiPriority w:val="99"/>
    <w:semiHidden/>
    <w:unhideWhenUsed/>
    <w:rsid w:val="00927C94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382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6</cp:revision>
  <dcterms:created xsi:type="dcterms:W3CDTF">2023-12-20T12:10:00Z</dcterms:created>
  <dcterms:modified xsi:type="dcterms:W3CDTF">2024-01-29T05:35:00Z</dcterms:modified>
</cp:coreProperties>
</file>